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i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4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710"/>
        <w:gridCol w:w="1410"/>
        <w:gridCol w:w="1410"/>
        <w:gridCol w:w="1605"/>
        <w:gridCol w:w="1677.000000000001"/>
        <w:gridCol w:w="1232.999999999999"/>
        <w:tblGridChange w:id="0">
          <w:tblGrid>
            <w:gridCol w:w="1710"/>
            <w:gridCol w:w="1410"/>
            <w:gridCol w:w="1410"/>
            <w:gridCol w:w="1605"/>
            <w:gridCol w:w="1677.000000000001"/>
            <w:gridCol w:w="1232.999999999999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romos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atural</w:t>
            </w:r>
          </w:p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atural</w:t>
            </w:r>
          </w:p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ermentation</w:t>
            </w:r>
          </w:p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ermentation</w:t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-test p-value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615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4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65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32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49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2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9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7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1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1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84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1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7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6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2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9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6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2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5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0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9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3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6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8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96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1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2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8.75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0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6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6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3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63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5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6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1.9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7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8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22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7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1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&lt;2.2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1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0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5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9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8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794</w:t>
            </w:r>
          </w:p>
        </w:tc>
      </w:tr>
    </w:tbl>
    <w:p w:rsidR="00000000" w:rsidDel="00000000" w:rsidP="00000000" w:rsidRDefault="00000000" w:rsidRPr="00000000" w14:paraId="0000006D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